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F55" w:rsidRPr="00313F55" w:rsidRDefault="00313F55" w:rsidP="00313F55">
      <w:pPr>
        <w:pStyle w:val="Legenda"/>
        <w:keepNext/>
        <w:spacing w:after="0"/>
        <w:rPr>
          <w:rFonts w:ascii="Times New Roman" w:hAnsi="Times New Roman"/>
          <w:b/>
          <w:i w:val="0"/>
          <w:color w:val="auto"/>
          <w:sz w:val="24"/>
          <w:szCs w:val="20"/>
          <w:lang w:val="en-US"/>
        </w:rPr>
      </w:pPr>
      <w:r>
        <w:rPr>
          <w:rFonts w:ascii="Times New Roman" w:hAnsi="Times New Roman"/>
          <w:b/>
          <w:i w:val="0"/>
          <w:color w:val="auto"/>
          <w:sz w:val="24"/>
          <w:szCs w:val="20"/>
          <w:lang w:val="en-US"/>
        </w:rPr>
        <w:t>S5 Table</w:t>
      </w:r>
    </w:p>
    <w:p w:rsidR="00313F55" w:rsidRPr="00313F55" w:rsidRDefault="00313F55" w:rsidP="00313F55">
      <w:pPr>
        <w:suppressAutoHyphens/>
        <w:spacing w:after="0"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313F55">
        <w:rPr>
          <w:rFonts w:ascii="Times New Roman" w:hAnsi="Times New Roman" w:cs="Times New Roman"/>
          <w:iCs/>
          <w:lang w:val="en-US"/>
        </w:rPr>
        <w:t xml:space="preserve">The list of the differently regulated EFA vs. </w:t>
      </w:r>
      <w:r w:rsidR="005A34B3">
        <w:rPr>
          <w:rFonts w:ascii="Times New Roman" w:hAnsi="Times New Roman" w:cs="Times New Roman"/>
          <w:iCs/>
          <w:lang w:val="en-US"/>
        </w:rPr>
        <w:t>NC</w:t>
      </w:r>
      <w:r w:rsidRPr="00313F55">
        <w:rPr>
          <w:rFonts w:ascii="Times New Roman" w:hAnsi="Times New Roman" w:cs="Times New Roman"/>
          <w:iCs/>
          <w:lang w:val="en-US"/>
        </w:rPr>
        <w:t xml:space="preserve"> specific transcripts in MCF-7 cell line</w:t>
      </w:r>
    </w:p>
    <w:tbl>
      <w:tblPr>
        <w:tblW w:w="9039" w:type="dxa"/>
        <w:tblLayout w:type="fixed"/>
        <w:tblLook w:val="04A0"/>
      </w:tblPr>
      <w:tblGrid>
        <w:gridCol w:w="1216"/>
        <w:gridCol w:w="1019"/>
        <w:gridCol w:w="965"/>
        <w:gridCol w:w="1870"/>
        <w:gridCol w:w="3969"/>
      </w:tblGrid>
      <w:tr w:rsidR="00763E15" w:rsidRPr="00526D87" w:rsidTr="002D6355">
        <w:trPr>
          <w:trHeight w:val="500"/>
        </w:trPr>
        <w:tc>
          <w:tcPr>
            <w:tcW w:w="121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ne Symbol</w:t>
            </w:r>
          </w:p>
        </w:tc>
        <w:tc>
          <w:tcPr>
            <w:tcW w:w="101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763E15" w:rsidRPr="00526D87" w:rsidRDefault="00763E15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djusted p-values</w:t>
            </w:r>
          </w:p>
          <w:p w:rsidR="00763E15" w:rsidRPr="00526D87" w:rsidRDefault="00763E15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FA-CLA vs. EFA</w:t>
            </w:r>
          </w:p>
        </w:tc>
        <w:tc>
          <w:tcPr>
            <w:tcW w:w="96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:rsidR="00763E15" w:rsidRPr="00526D87" w:rsidRDefault="00763E15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C value</w:t>
            </w:r>
          </w:p>
          <w:p w:rsidR="00763E15" w:rsidRPr="00526D87" w:rsidRDefault="00763E15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FA-CLA vs. EFA</w:t>
            </w:r>
          </w:p>
        </w:tc>
        <w:tc>
          <w:tcPr>
            <w:tcW w:w="18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 w:themeFill="background1" w:themeFillShade="D9"/>
            <w:vAlign w:val="center"/>
          </w:tcPr>
          <w:p w:rsidR="00763E15" w:rsidRPr="007603E8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7603E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FC value EFA vs.NC</w:t>
            </w:r>
          </w:p>
        </w:tc>
        <w:tc>
          <w:tcPr>
            <w:tcW w:w="39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ne Name</w:t>
            </w:r>
          </w:p>
        </w:tc>
      </w:tr>
      <w:tr w:rsidR="00763E15" w:rsidRPr="00526D87" w:rsidTr="002D635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7644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526D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NOTCH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2.6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63E15" w:rsidRPr="00764452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</w:t>
            </w:r>
            <w:r w:rsidRPr="00A536C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</w:t>
            </w:r>
            <w:r w:rsidR="0076445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26D8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  <w:lang w:val="en-US"/>
              </w:rPr>
              <w:t>Notch Homolog 1, Translocation-Associated</w:t>
            </w:r>
          </w:p>
        </w:tc>
      </w:tr>
      <w:tr w:rsidR="00763E15" w:rsidRPr="00526D87" w:rsidTr="002D635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526D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AGP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2.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63E15" w:rsidRPr="00764452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1.</w:t>
            </w:r>
            <w:r w:rsidRPr="00A536C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4</w:t>
            </w:r>
            <w:r w:rsidR="0076445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lkyl</w:t>
            </w:r>
            <w:proofErr w:type="spellStart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erone</w:t>
            </w:r>
            <w:proofErr w:type="spellEnd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e</w:t>
            </w:r>
            <w:proofErr w:type="spellEnd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thase</w:t>
            </w:r>
            <w:proofErr w:type="spellEnd"/>
          </w:p>
        </w:tc>
      </w:tr>
      <w:tr w:rsidR="00763E15" w:rsidRPr="00334118" w:rsidTr="002D635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526D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GNA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63E15" w:rsidRPr="00764452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</w:t>
            </w:r>
            <w:r w:rsidRPr="00A536C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  <w:r w:rsidR="0076445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uanine nucleotide binding protein (G protein) alpha 12</w:t>
            </w:r>
          </w:p>
        </w:tc>
      </w:tr>
      <w:tr w:rsidR="00763E15" w:rsidRPr="00334118" w:rsidTr="002D635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526D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HIF1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63E15" w:rsidRPr="00764452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</w:t>
            </w:r>
            <w:r w:rsidRPr="00A536C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9</w:t>
            </w:r>
            <w:r w:rsidR="0076445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26D8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  <w:lang w:val="en-US"/>
              </w:rPr>
              <w:t>Hypoxia Inducible Factor 1, Alpha Subunit (Basic Helix-Loop-Helix Transcription Factor)</w:t>
            </w:r>
          </w:p>
        </w:tc>
      </w:tr>
      <w:tr w:rsidR="00763E15" w:rsidRPr="00334118" w:rsidTr="002D635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526D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STAT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63E15" w:rsidRPr="00764452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1.</w:t>
            </w:r>
            <w:r w:rsidRPr="00A536C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4</w:t>
            </w:r>
            <w:r w:rsidR="0076445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26D8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  <w:lang w:val="en-US"/>
              </w:rPr>
              <w:t>Signal Transducer And Activator Of Transcription 3 (Acute-Phase Response Factor)</w:t>
            </w:r>
          </w:p>
        </w:tc>
      </w:tr>
      <w:tr w:rsidR="00763E15" w:rsidRPr="00334118" w:rsidTr="002D635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526D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UCP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63E15" w:rsidRPr="00764452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1.</w:t>
            </w:r>
            <w:r w:rsidRPr="00A536C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  <w:r w:rsidR="0076445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ncoupling protein 2 (mitochondrial, proton carrier)</w:t>
            </w:r>
          </w:p>
        </w:tc>
      </w:tr>
      <w:tr w:rsidR="00763E15" w:rsidRPr="00334118" w:rsidTr="002D635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526D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HIGD2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63E15" w:rsidRPr="00764452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1.</w:t>
            </w:r>
            <w:r w:rsidRPr="00A536C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6</w:t>
            </w:r>
            <w:r w:rsidR="0076445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IG1 hypoxia inducible domain family, member 2A</w:t>
            </w:r>
          </w:p>
        </w:tc>
      </w:tr>
      <w:tr w:rsidR="00763E15" w:rsidRPr="00526D87" w:rsidTr="002D635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WASH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63E15" w:rsidRPr="00764452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1.</w:t>
            </w:r>
            <w:r w:rsidRPr="00A536C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</w:t>
            </w:r>
            <w:r w:rsidR="0076445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AS protein </w:t>
            </w:r>
            <w:proofErr w:type="spellStart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ily</w:t>
            </w:r>
            <w:proofErr w:type="spellEnd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omolog 1</w:t>
            </w:r>
          </w:p>
        </w:tc>
      </w:tr>
      <w:tr w:rsidR="00763E15" w:rsidRPr="00526D87" w:rsidTr="002D635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526D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BIN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63E15" w:rsidRPr="00764452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1.</w:t>
            </w:r>
            <w:r w:rsidRPr="00A536C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9</w:t>
            </w:r>
            <w:r w:rsidR="0076445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idging</w:t>
            </w:r>
            <w:proofErr w:type="spellEnd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tegrator 3</w:t>
            </w:r>
          </w:p>
        </w:tc>
      </w:tr>
      <w:tr w:rsidR="00763E15" w:rsidRPr="00334118" w:rsidTr="002D635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526D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PRKAR1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63E15" w:rsidRPr="00764452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1.</w:t>
            </w:r>
            <w:r w:rsidRPr="00A536C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3</w:t>
            </w:r>
            <w:r w:rsidR="0076445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rotein </w:t>
            </w:r>
            <w:proofErr w:type="spellStart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inase</w:t>
            </w:r>
            <w:proofErr w:type="spellEnd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AMP</w:t>
            </w:r>
            <w:proofErr w:type="spellEnd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dependent, regulatory, type I, alpha</w:t>
            </w:r>
          </w:p>
        </w:tc>
      </w:tr>
      <w:tr w:rsidR="00763E15" w:rsidRPr="00334118" w:rsidTr="002D635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DUFB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63E15" w:rsidRPr="00764452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1.</w:t>
            </w:r>
            <w:r w:rsidRPr="00A536C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9</w:t>
            </w:r>
            <w:r w:rsidR="0076445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ADH </w:t>
            </w:r>
            <w:proofErr w:type="spellStart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ehydrogenase</w:t>
            </w:r>
            <w:proofErr w:type="spellEnd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biquinone</w:t>
            </w:r>
            <w:proofErr w:type="spellEnd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) 1 beta </w:t>
            </w:r>
            <w:proofErr w:type="spellStart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bcomplex</w:t>
            </w:r>
            <w:proofErr w:type="spellEnd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11, 17.3kDa</w:t>
            </w:r>
          </w:p>
        </w:tc>
      </w:tr>
      <w:tr w:rsidR="00763E15" w:rsidRPr="00526D87" w:rsidTr="002D635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526D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ANXA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63E15" w:rsidRPr="00764452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1.</w:t>
            </w:r>
            <w:r w:rsidRPr="00A536C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2</w:t>
            </w:r>
            <w:r w:rsidR="0076445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nexin</w:t>
            </w:r>
            <w:proofErr w:type="spellEnd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5</w:t>
            </w:r>
          </w:p>
        </w:tc>
      </w:tr>
      <w:tr w:rsidR="00763E15" w:rsidRPr="00526D87" w:rsidTr="002D635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526D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SM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E15" w:rsidRPr="00526D87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63E15" w:rsidRPr="00764452" w:rsidRDefault="00763E15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</w:t>
            </w:r>
            <w:r w:rsidRPr="00A536C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2</w:t>
            </w:r>
            <w:r w:rsidR="0076445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15" w:rsidRPr="00526D87" w:rsidRDefault="00763E15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rmine</w:t>
            </w:r>
            <w:proofErr w:type="spellEnd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thase</w:t>
            </w:r>
            <w:proofErr w:type="spellEnd"/>
          </w:p>
        </w:tc>
      </w:tr>
      <w:tr w:rsidR="008B5958" w:rsidRPr="00334118" w:rsidTr="002D635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958" w:rsidRPr="00526D87" w:rsidRDefault="008B5958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526D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PPP2R5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958" w:rsidRPr="00526D87" w:rsidRDefault="008B5958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958" w:rsidRPr="00526D87" w:rsidRDefault="008B5958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B5958" w:rsidRPr="00764452" w:rsidRDefault="008B5958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</w:t>
            </w:r>
            <w:r w:rsidRPr="00A536C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8</w:t>
            </w:r>
            <w:r w:rsidR="0076445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958" w:rsidRPr="008B5958" w:rsidRDefault="008B5958" w:rsidP="008B5958">
            <w:pPr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19E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Protein </w:t>
            </w:r>
            <w:proofErr w:type="spellStart"/>
            <w:r w:rsidRPr="00B519E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hosphatase</w:t>
            </w:r>
            <w:proofErr w:type="spellEnd"/>
            <w:r w:rsidRPr="00B519E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2, regulatory subunit B', epsilon </w:t>
            </w:r>
            <w:proofErr w:type="spellStart"/>
            <w:r w:rsidRPr="00B519E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soform</w:t>
            </w:r>
            <w:proofErr w:type="spellEnd"/>
          </w:p>
        </w:tc>
      </w:tr>
      <w:tr w:rsidR="00215A93" w:rsidRPr="00215A93" w:rsidTr="002D635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2B4C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526D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NAP1L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2B4C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A93" w:rsidRPr="00526D87" w:rsidRDefault="00215A93" w:rsidP="002B4C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15A93" w:rsidRPr="00764452" w:rsidRDefault="00215A93" w:rsidP="002B4C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</w:t>
            </w:r>
            <w:r w:rsidRPr="00A536C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6</w:t>
            </w:r>
            <w:r w:rsidR="0076445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2B4C8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519E1">
              <w:rPr>
                <w:rFonts w:ascii="Times New Roman" w:hAnsi="Times New Roman"/>
                <w:sz w:val="20"/>
                <w:szCs w:val="20"/>
              </w:rPr>
              <w:t>Nucleosome</w:t>
            </w:r>
            <w:proofErr w:type="spellEnd"/>
            <w:r w:rsidRPr="00B519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519E1">
              <w:rPr>
                <w:rFonts w:ascii="Times New Roman" w:hAnsi="Times New Roman"/>
                <w:sz w:val="20"/>
                <w:szCs w:val="20"/>
              </w:rPr>
              <w:t>assembly</w:t>
            </w:r>
            <w:proofErr w:type="spellEnd"/>
            <w:r w:rsidRPr="00B519E1">
              <w:rPr>
                <w:rFonts w:ascii="Times New Roman" w:hAnsi="Times New Roman"/>
                <w:sz w:val="20"/>
                <w:szCs w:val="20"/>
              </w:rPr>
              <w:t xml:space="preserve"> protein 1-like 1</w:t>
            </w:r>
          </w:p>
        </w:tc>
      </w:tr>
      <w:tr w:rsidR="00215A93" w:rsidRPr="00334118" w:rsidTr="002D635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AC2A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526D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PTE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AC2A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A93" w:rsidRPr="00526D87" w:rsidRDefault="00215A93" w:rsidP="00AC2A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15A93" w:rsidRPr="00764452" w:rsidRDefault="00215A93" w:rsidP="00AC2AC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1.</w:t>
            </w:r>
            <w:r w:rsidRPr="00A536C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2</w:t>
            </w:r>
            <w:r w:rsidR="0076445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B519E1" w:rsidRDefault="00215A93" w:rsidP="00215A93">
            <w:pPr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519E1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Phosphatidylinositol</w:t>
            </w:r>
            <w:proofErr w:type="spellEnd"/>
            <w:r w:rsidRPr="00B519E1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3,4,5-Trisphosphate 3-Phosphatase And Dual-Specificity Protein </w:t>
            </w:r>
            <w:proofErr w:type="spellStart"/>
            <w:r w:rsidRPr="00B519E1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Phosphatase</w:t>
            </w:r>
            <w:proofErr w:type="spellEnd"/>
            <w:r w:rsidRPr="00B519E1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PTEN</w:t>
            </w:r>
          </w:p>
        </w:tc>
      </w:tr>
      <w:tr w:rsidR="00215A93" w:rsidRPr="00334118" w:rsidTr="002D635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C6462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A93" w:rsidRPr="00526D87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15A93" w:rsidRPr="00764452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</w:t>
            </w:r>
            <w:r w:rsidRPr="00A536C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0</w:t>
            </w:r>
            <w:r w:rsidR="0076445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B519E1" w:rsidRDefault="00215A93" w:rsidP="008B5958">
            <w:pPr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19E1">
              <w:rPr>
                <w:rFonts w:ascii="Times New Roman" w:hAnsi="Times New Roman"/>
                <w:sz w:val="20"/>
                <w:szCs w:val="20"/>
                <w:lang w:val="en-US"/>
              </w:rPr>
              <w:t>p21 protein (Cdc42/</w:t>
            </w:r>
            <w:proofErr w:type="spellStart"/>
            <w:r w:rsidRPr="00B519E1">
              <w:rPr>
                <w:rFonts w:ascii="Times New Roman" w:hAnsi="Times New Roman"/>
                <w:sz w:val="20"/>
                <w:szCs w:val="20"/>
                <w:lang w:val="en-US"/>
              </w:rPr>
              <w:t>Rac</w:t>
            </w:r>
            <w:proofErr w:type="spellEnd"/>
            <w:r w:rsidRPr="00B519E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-activated </w:t>
            </w:r>
            <w:proofErr w:type="spellStart"/>
            <w:r w:rsidRPr="00B519E1">
              <w:rPr>
                <w:rFonts w:ascii="Times New Roman" w:hAnsi="Times New Roman"/>
                <w:sz w:val="20"/>
                <w:szCs w:val="20"/>
                <w:lang w:val="en-US"/>
              </w:rPr>
              <w:t>kinase</w:t>
            </w:r>
            <w:proofErr w:type="spellEnd"/>
            <w:r w:rsidRPr="00B519E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 </w:t>
            </w:r>
            <w:proofErr w:type="spellStart"/>
            <w:r w:rsidRPr="00B519E1">
              <w:rPr>
                <w:rFonts w:ascii="Times New Roman" w:hAnsi="Times New Roman"/>
                <w:sz w:val="20"/>
                <w:szCs w:val="20"/>
                <w:lang w:val="en-US"/>
              </w:rPr>
              <w:t>pseudogene</w:t>
            </w:r>
            <w:proofErr w:type="spellEnd"/>
          </w:p>
        </w:tc>
      </w:tr>
      <w:tr w:rsidR="00215A93" w:rsidRPr="00334118" w:rsidTr="002D635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526D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LMCD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A93" w:rsidRPr="00526D87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15A93" w:rsidRPr="00764452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</w:t>
            </w:r>
            <w:r w:rsidRPr="00A536C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9</w:t>
            </w:r>
            <w:r w:rsidR="0076445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19E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IM and </w:t>
            </w:r>
            <w:proofErr w:type="spellStart"/>
            <w:r w:rsidRPr="00B519E1">
              <w:rPr>
                <w:rFonts w:ascii="Times New Roman" w:hAnsi="Times New Roman"/>
                <w:sz w:val="20"/>
                <w:szCs w:val="20"/>
                <w:lang w:val="en-US"/>
              </w:rPr>
              <w:t>cysteine</w:t>
            </w:r>
            <w:proofErr w:type="spellEnd"/>
            <w:r w:rsidRPr="00B519E1">
              <w:rPr>
                <w:rFonts w:ascii="Times New Roman" w:hAnsi="Times New Roman"/>
                <w:sz w:val="20"/>
                <w:szCs w:val="20"/>
                <w:lang w:val="en-US"/>
              </w:rPr>
              <w:t>-rich domains 1</w:t>
            </w:r>
          </w:p>
        </w:tc>
      </w:tr>
      <w:tr w:rsidR="00215A93" w:rsidRPr="00334118" w:rsidTr="002D635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526D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CAMSAP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A93" w:rsidRPr="00526D87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15A93" w:rsidRPr="00764452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</w:t>
            </w:r>
            <w:r w:rsidRPr="00A536C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9</w:t>
            </w:r>
            <w:r w:rsidR="0076445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26D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modulin</w:t>
            </w:r>
            <w:proofErr w:type="spellEnd"/>
            <w:r w:rsidRPr="00526D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gulated </w:t>
            </w:r>
            <w:proofErr w:type="spellStart"/>
            <w:r w:rsidRPr="00526D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trin</w:t>
            </w:r>
            <w:proofErr w:type="spellEnd"/>
            <w:r w:rsidRPr="00526D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ssociated protein family, member 2</w:t>
            </w:r>
          </w:p>
        </w:tc>
      </w:tr>
      <w:tr w:rsidR="00215A93" w:rsidRPr="00526D87" w:rsidTr="002D635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526D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TSC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A93" w:rsidRPr="00526D87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15A93" w:rsidRPr="00764452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1.</w:t>
            </w:r>
            <w:r w:rsidRPr="00A536C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7</w:t>
            </w:r>
            <w:r w:rsidR="0076445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6D87">
              <w:rPr>
                <w:rFonts w:ascii="Times New Roman" w:hAnsi="Times New Roman" w:cs="Times New Roman"/>
                <w:sz w:val="18"/>
                <w:szCs w:val="18"/>
              </w:rPr>
              <w:t>Tuberous</w:t>
            </w:r>
            <w:proofErr w:type="spellEnd"/>
            <w:r w:rsidRPr="00526D8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26D87">
              <w:rPr>
                <w:rFonts w:ascii="Times New Roman" w:hAnsi="Times New Roman" w:cs="Times New Roman"/>
                <w:sz w:val="18"/>
                <w:szCs w:val="18"/>
              </w:rPr>
              <w:t>sclerosis</w:t>
            </w:r>
            <w:proofErr w:type="spellEnd"/>
            <w:r w:rsidRPr="00526D87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</w:tr>
      <w:tr w:rsidR="00215A93" w:rsidRPr="00526D87" w:rsidTr="002D635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LJ451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A93" w:rsidRPr="00526D87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15A93" w:rsidRPr="00764452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</w:t>
            </w:r>
            <w:r w:rsidRPr="00A536C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6</w:t>
            </w:r>
            <w:r w:rsidR="0076445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J45139 protein</w:t>
            </w:r>
          </w:p>
        </w:tc>
      </w:tr>
      <w:tr w:rsidR="00215A93" w:rsidRPr="00526D87" w:rsidTr="002D635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SY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A93" w:rsidRPr="00526D87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15A93" w:rsidRPr="00764452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</w:t>
            </w:r>
            <w:r w:rsidRPr="00A536C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</w:t>
            </w:r>
            <w:r w:rsidR="0076445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droitin</w:t>
            </w:r>
            <w:proofErr w:type="spellEnd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fate</w:t>
            </w:r>
            <w:proofErr w:type="spellEnd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thase</w:t>
            </w:r>
            <w:proofErr w:type="spellEnd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</w:tr>
      <w:tr w:rsidR="00215A93" w:rsidRPr="00526D87" w:rsidTr="00334118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526D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OVO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A93" w:rsidRPr="00526D87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6D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15A93" w:rsidRPr="00764452" w:rsidRDefault="00215A93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1.</w:t>
            </w:r>
            <w:r w:rsidRPr="00A536C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  <w:r w:rsidR="0076445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93" w:rsidRPr="00526D87" w:rsidRDefault="00215A93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6D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ostatin</w:t>
            </w:r>
            <w:proofErr w:type="spellEnd"/>
          </w:p>
        </w:tc>
      </w:tr>
      <w:tr w:rsidR="00334118" w:rsidRPr="00764452" w:rsidTr="00764452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334118" w:rsidRPr="00526D87" w:rsidRDefault="00764452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SC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334118" w:rsidRPr="00526D87" w:rsidRDefault="00764452" w:rsidP="007644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334118" w:rsidRPr="00526D87" w:rsidRDefault="00764452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D9D9D9" w:themeFill="background1" w:themeFillShade="D9"/>
            <w:vAlign w:val="center"/>
          </w:tcPr>
          <w:p w:rsidR="00334118" w:rsidRPr="00764452" w:rsidRDefault="00764452" w:rsidP="002D635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1.30</w:t>
            </w:r>
            <w:r w:rsidRPr="0076445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334118" w:rsidRPr="00764452" w:rsidRDefault="00764452" w:rsidP="002D6355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4013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tearoyl-CoA</w:t>
            </w:r>
            <w:proofErr w:type="spellEnd"/>
            <w:r w:rsidRPr="0044013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013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saturase</w:t>
            </w:r>
            <w:proofErr w:type="spellEnd"/>
            <w:r w:rsidRPr="0044013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(Delta-9-Desaturase)</w:t>
            </w:r>
          </w:p>
        </w:tc>
      </w:tr>
    </w:tbl>
    <w:p w:rsidR="005A34B3" w:rsidRPr="00763E15" w:rsidRDefault="005A34B3" w:rsidP="005A34B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63E15">
        <w:rPr>
          <w:rFonts w:ascii="Times New Roman" w:hAnsi="Times New Roman" w:cs="Times New Roman"/>
          <w:sz w:val="24"/>
          <w:szCs w:val="24"/>
          <w:lang w:val="en-US"/>
        </w:rPr>
        <w:t>* P&lt;0,05 for EFA vs. NC</w:t>
      </w:r>
      <w:r w:rsidR="0076445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63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63E15" w:rsidRPr="00763E15">
        <w:rPr>
          <w:rFonts w:ascii="Times New Roman" w:hAnsi="Times New Roman" w:cs="Times New Roman"/>
          <w:sz w:val="24"/>
          <w:szCs w:val="24"/>
          <w:lang w:val="en-US"/>
        </w:rPr>
        <w:t>NC, negative control</w:t>
      </w:r>
      <w:r w:rsidR="00764452">
        <w:rPr>
          <w:rFonts w:ascii="Times New Roman" w:hAnsi="Times New Roman" w:cs="Times New Roman"/>
          <w:sz w:val="24"/>
          <w:szCs w:val="24"/>
          <w:lang w:val="en-US"/>
        </w:rPr>
        <w:t xml:space="preserve">; NS </w:t>
      </w:r>
      <w:r w:rsidR="00764452">
        <w:rPr>
          <w:rFonts w:ascii="Times New Roman" w:hAnsi="Times New Roman"/>
          <w:sz w:val="20"/>
          <w:lang w:val="en-GB"/>
        </w:rPr>
        <w:t>P</w:t>
      </w:r>
      <w:r w:rsidR="00764452" w:rsidRPr="00B519E1">
        <w:rPr>
          <w:rFonts w:ascii="Times New Roman" w:hAnsi="Times New Roman"/>
          <w:sz w:val="20"/>
          <w:lang w:val="en-GB"/>
        </w:rPr>
        <w:t xml:space="preserve"> </w:t>
      </w:r>
      <w:r w:rsidR="00764452">
        <w:rPr>
          <w:rFonts w:ascii="Times New Roman" w:hAnsi="Times New Roman"/>
          <w:sz w:val="20"/>
          <w:lang w:val="en-GB"/>
        </w:rPr>
        <w:t>&gt;</w:t>
      </w:r>
      <w:r w:rsidR="00764452" w:rsidRPr="00B519E1">
        <w:rPr>
          <w:rFonts w:ascii="Times New Roman" w:hAnsi="Times New Roman"/>
          <w:sz w:val="20"/>
          <w:lang w:val="en-GB"/>
        </w:rPr>
        <w:t>0.05</w:t>
      </w:r>
    </w:p>
    <w:p w:rsidR="00D7120F" w:rsidRPr="00313F55" w:rsidRDefault="00D7120F">
      <w:pPr>
        <w:rPr>
          <w:lang w:val="en-US"/>
        </w:rPr>
      </w:pPr>
    </w:p>
    <w:sectPr w:rsidR="00D7120F" w:rsidRPr="00313F55" w:rsidSect="00D712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characterSpacingControl w:val="doNotCompress"/>
  <w:compat/>
  <w:rsids>
    <w:rsidRoot w:val="00313F55"/>
    <w:rsid w:val="00004C2B"/>
    <w:rsid w:val="00215A93"/>
    <w:rsid w:val="00313F55"/>
    <w:rsid w:val="00334118"/>
    <w:rsid w:val="005A34B3"/>
    <w:rsid w:val="00763E15"/>
    <w:rsid w:val="00764452"/>
    <w:rsid w:val="00892FED"/>
    <w:rsid w:val="008B5958"/>
    <w:rsid w:val="00D712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13F55"/>
    <w:pPr>
      <w:spacing w:after="160" w:line="259" w:lineRule="auto"/>
    </w:pPr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313F55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678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4</Words>
  <Characters>1709</Characters>
  <Application>Microsoft Office Word</Application>
  <DocSecurity>0</DocSecurity>
  <Lines>14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ta</dc:creator>
  <cp:lastModifiedBy>Aneta</cp:lastModifiedBy>
  <cp:revision>3</cp:revision>
  <dcterms:created xsi:type="dcterms:W3CDTF">2016-06-21T14:50:00Z</dcterms:created>
  <dcterms:modified xsi:type="dcterms:W3CDTF">2016-06-22T07:05:00Z</dcterms:modified>
</cp:coreProperties>
</file>